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48D" w:rsidRDefault="0043148D" w:rsidP="0043148D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1</w:t>
      </w:r>
      <w:r w:rsidRPr="00F22B26">
        <w:rPr>
          <w:rFonts w:hint="eastAsia"/>
          <w:color w:val="000000" w:themeColor="text1"/>
          <w:sz w:val="22"/>
        </w:rPr>
        <w:t>.</w:t>
      </w:r>
      <w:r w:rsidRPr="00F22B26">
        <w:rPr>
          <w:color w:val="000000" w:themeColor="text1"/>
          <w:sz w:val="22"/>
        </w:rPr>
        <w:t xml:space="preserve"> </w:t>
      </w:r>
      <w:r w:rsidRPr="00921358">
        <w:rPr>
          <w:color w:val="000000" w:themeColor="text1"/>
          <w:sz w:val="22"/>
        </w:rPr>
        <w:t>Convergence graph of guidance for percutaneous coronary intervention on major adverse cardiovascular events (randomized clinical trials).</w:t>
      </w:r>
    </w:p>
    <w:p w:rsidR="0043148D" w:rsidRDefault="0043148D" w:rsidP="0043148D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508232" cy="3497580"/>
            <wp:effectExtent l="0" t="0" r="6985" b="7620"/>
            <wp:docPr id="28" name="图片 28" descr="F:\网状meta\I\FFR\FFR9.29\Meta\所有文献\论文\hb\图表\收敛图\mace rct sl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:\网状meta\I\FFR\FFR9.29\Meta\所有文献\论文\hb\图表\收敛图\mace rct sl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724" cy="350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Default="00E93815"/>
    <w:sectPr w:rsidR="00E93815" w:rsidSect="00CE1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8E3" w:rsidRDefault="000348E3" w:rsidP="0043148D">
      <w:r>
        <w:separator/>
      </w:r>
    </w:p>
  </w:endnote>
  <w:endnote w:type="continuationSeparator" w:id="1">
    <w:p w:rsidR="000348E3" w:rsidRDefault="000348E3" w:rsidP="004314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8E3" w:rsidRDefault="000348E3" w:rsidP="0043148D">
      <w:r>
        <w:separator/>
      </w:r>
    </w:p>
  </w:footnote>
  <w:footnote w:type="continuationSeparator" w:id="1">
    <w:p w:rsidR="000348E3" w:rsidRDefault="000348E3" w:rsidP="004314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2909"/>
    <w:rsid w:val="000348E3"/>
    <w:rsid w:val="0043148D"/>
    <w:rsid w:val="006E2909"/>
    <w:rsid w:val="00853558"/>
    <w:rsid w:val="00BB45E7"/>
    <w:rsid w:val="00C15686"/>
    <w:rsid w:val="00CE152E"/>
    <w:rsid w:val="00E93815"/>
    <w:rsid w:val="00FB76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48D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14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4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4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5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558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>Microsoft</Company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3:00Z</dcterms:created>
  <dcterms:modified xsi:type="dcterms:W3CDTF">2020-05-14T13:03:00Z</dcterms:modified>
</cp:coreProperties>
</file>